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B9C20" w14:textId="77777777" w:rsidR="00390701" w:rsidRPr="009D0569" w:rsidRDefault="00390701" w:rsidP="00390701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t>Supplement 1: Effect 1h incubation with AA</w:t>
      </w:r>
    </w:p>
    <w:p w14:paraId="64814D91" w14:textId="77777777" w:rsidR="00390701" w:rsidRDefault="00390701" w:rsidP="00390701">
      <w:pPr>
        <w:rPr>
          <w:b/>
          <w:bCs/>
        </w:rPr>
      </w:pPr>
    </w:p>
    <w:p w14:paraId="4F899AA0" w14:textId="77777777" w:rsidR="00390701" w:rsidRDefault="00390701" w:rsidP="00390701">
      <w:pPr>
        <w:rPr>
          <w:b/>
          <w:bCs/>
        </w:rPr>
      </w:pPr>
      <w:r>
        <w:rPr>
          <w:b/>
          <w:bCs/>
        </w:rPr>
        <w:softHyphen/>
      </w:r>
      <w:r>
        <w:rPr>
          <w:b/>
          <w:bCs/>
        </w:rPr>
        <w:softHyphen/>
      </w:r>
      <w:r>
        <w:rPr>
          <w:b/>
          <w:bCs/>
        </w:rPr>
        <w:softHyphen/>
      </w:r>
      <w:r>
        <w:rPr>
          <w:b/>
          <w:bCs/>
          <w:noProof/>
        </w:rPr>
        <w:drawing>
          <wp:inline distT="0" distB="0" distL="0" distR="0" wp14:anchorId="04932A7C" wp14:editId="1CD1891A">
            <wp:extent cx="5478780" cy="3489960"/>
            <wp:effectExtent l="0" t="0" r="0" b="0"/>
            <wp:docPr id="6098836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0" t="2016" r="626" b="5661"/>
                    <a:stretch/>
                  </pic:blipFill>
                  <pic:spPr bwMode="auto">
                    <a:xfrm>
                      <a:off x="0" y="0"/>
                      <a:ext cx="547878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DDBFE" w14:textId="77777777" w:rsidR="00390701" w:rsidRDefault="00390701" w:rsidP="003907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856ACF" wp14:editId="725F6229">
            <wp:extent cx="5387340" cy="3474720"/>
            <wp:effectExtent l="0" t="0" r="0" b="0"/>
            <wp:docPr id="19553993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8" t="1817" r="1967" b="6110"/>
                    <a:stretch/>
                  </pic:blipFill>
                  <pic:spPr bwMode="auto">
                    <a:xfrm>
                      <a:off x="0" y="0"/>
                      <a:ext cx="53873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D8061" w14:textId="77777777" w:rsidR="00390701" w:rsidRDefault="00390701" w:rsidP="00390701">
      <w:pPr>
        <w:pStyle w:val="NormalWeb"/>
        <w:jc w:val="both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</w:pP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Figure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S1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: Controlled contamination with L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crispatus</w:t>
      </w:r>
      <w:proofErr w:type="spellEnd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, S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ureus, E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oli and C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lbicans strains was performed and the number of colony-forming unit (CFU) per material was assessed for specimen treated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by 1h incubation with 0, 1, 5 or 10% penicillin, streptomycin and amphotericin B [AA-solution] 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(n =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3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, triplicates from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1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donor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). A significant elimination of contaminants was observed for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ll species with a 10% AA-solution for controlled contamination with</w:t>
      </w:r>
      <w:r w:rsidRPr="009B1064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7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nd B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8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FU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</w:p>
    <w:p w14:paraId="6F62F2A9" w14:textId="77777777" w:rsidR="00390701" w:rsidRDefault="00390701" w:rsidP="00390701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>
        <w:rPr>
          <w:b/>
          <w:bCs/>
        </w:rPr>
        <w:lastRenderedPageBreak/>
        <w:br w:type="page"/>
      </w:r>
    </w:p>
    <w:p w14:paraId="42042D0A" w14:textId="77777777" w:rsidR="00390701" w:rsidRDefault="00390701" w:rsidP="00390701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 xml:space="preserve">Supplement 2: Effect 24h incubation with digestion medium </w:t>
      </w:r>
    </w:p>
    <w:p w14:paraId="3540A4FC" w14:textId="77777777" w:rsidR="00390701" w:rsidRDefault="00390701" w:rsidP="00390701">
      <w:pPr>
        <w:rPr>
          <w:b/>
          <w:bCs/>
        </w:rPr>
      </w:pPr>
    </w:p>
    <w:p w14:paraId="0C0634E9" w14:textId="77777777" w:rsidR="00390701" w:rsidRDefault="00390701" w:rsidP="00390701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  <w:noProof/>
        </w:rPr>
        <w:drawing>
          <wp:inline distT="0" distB="0" distL="0" distR="0" wp14:anchorId="5045AC5D" wp14:editId="1BF2542A">
            <wp:extent cx="5554980" cy="3360420"/>
            <wp:effectExtent l="0" t="0" r="0" b="0"/>
            <wp:docPr id="185532630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3" t="2835" r="2614" b="7833"/>
                    <a:stretch/>
                  </pic:blipFill>
                  <pic:spPr bwMode="auto">
                    <a:xfrm>
                      <a:off x="0" y="0"/>
                      <a:ext cx="555498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88E8E" w14:textId="77777777" w:rsidR="00390701" w:rsidRDefault="00390701" w:rsidP="00390701">
      <w:pPr>
        <w:rPr>
          <w:b/>
          <w:bCs/>
        </w:rPr>
      </w:pPr>
    </w:p>
    <w:p w14:paraId="5FF1DB77" w14:textId="77777777" w:rsidR="00390701" w:rsidRDefault="00390701" w:rsidP="003907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9383B5" wp14:editId="4830964A">
            <wp:extent cx="5478780" cy="3390900"/>
            <wp:effectExtent l="0" t="0" r="0" b="0"/>
            <wp:docPr id="9940166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6" t="3438" r="2355" b="6556"/>
                    <a:stretch/>
                  </pic:blipFill>
                  <pic:spPr bwMode="auto">
                    <a:xfrm>
                      <a:off x="0" y="0"/>
                      <a:ext cx="547878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D4410" w14:textId="77777777" w:rsidR="00390701" w:rsidRDefault="00390701" w:rsidP="00390701">
      <w:pPr>
        <w:pStyle w:val="NormalWeb"/>
        <w:jc w:val="both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</w:pP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Figure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S2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: Controlled contamination with L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crispatus</w:t>
      </w:r>
      <w:proofErr w:type="spellEnd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, S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ureus, E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oli and C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lbicans strains was performed and the number of colony-forming unit (CFU) per material was assessed for specimen treated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by 24h incubation with 0, 20, 100 or 200% digestion medium 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(n =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3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, triplicates from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1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donor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). A significant elimination of contaminants was observed for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all species except for 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E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oli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with 100% and 200% digestion medium for controlled contamination with</w:t>
      </w:r>
      <w:r w:rsidRPr="009B1064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7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nd B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8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FU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</w:p>
    <w:p w14:paraId="4CA8FFDD" w14:textId="77777777" w:rsidR="00390701" w:rsidRPr="00BC19EA" w:rsidRDefault="00390701" w:rsidP="00390701">
      <w:pPr>
        <w:rPr>
          <w:b/>
          <w:bCs/>
        </w:rPr>
      </w:pPr>
    </w:p>
    <w:p w14:paraId="0A6CAA43" w14:textId="77777777" w:rsidR="00390701" w:rsidRDefault="00390701" w:rsidP="00390701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>Supplement 3: Effect 24h incubation with AA</w:t>
      </w:r>
    </w:p>
    <w:p w14:paraId="05CC922D" w14:textId="77777777" w:rsidR="00390701" w:rsidRDefault="00390701" w:rsidP="00390701"/>
    <w:p w14:paraId="141086EA" w14:textId="77777777" w:rsidR="00390701" w:rsidRPr="00600E58" w:rsidRDefault="00390701" w:rsidP="00390701">
      <w:r>
        <w:rPr>
          <w:noProof/>
        </w:rPr>
        <w:drawing>
          <wp:inline distT="0" distB="0" distL="0" distR="0" wp14:anchorId="0B025F11" wp14:editId="7505BBE8">
            <wp:extent cx="5387340" cy="3352800"/>
            <wp:effectExtent l="0" t="0" r="0" b="0"/>
            <wp:docPr id="123582789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5" t="2633" r="3040" b="8237"/>
                    <a:stretch/>
                  </pic:blipFill>
                  <pic:spPr bwMode="auto">
                    <a:xfrm>
                      <a:off x="0" y="0"/>
                      <a:ext cx="538734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148C2F" w14:textId="77777777" w:rsidR="00390701" w:rsidRDefault="00390701" w:rsidP="003907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069DFA" wp14:editId="30E772D6">
            <wp:extent cx="5390587" cy="3348000"/>
            <wp:effectExtent l="0" t="0" r="635" b="5080"/>
            <wp:docPr id="1520731991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4" t="2835" r="3442" b="8846"/>
                    <a:stretch/>
                  </pic:blipFill>
                  <pic:spPr bwMode="auto">
                    <a:xfrm>
                      <a:off x="0" y="0"/>
                      <a:ext cx="5390587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2C45D" w14:textId="77777777" w:rsidR="00390701" w:rsidRDefault="00390701" w:rsidP="00390701">
      <w:pPr>
        <w:pStyle w:val="NormalWeb"/>
        <w:jc w:val="both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</w:pP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Figure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S3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: Controlled contamination with L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crispatus</w:t>
      </w:r>
      <w:proofErr w:type="spellEnd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, S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ureus, E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oli and C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lbicans strains was performed and the number of colony-forming unit (CFU) per material was assessed for specimen treated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by 24h incubation with 0, 1, 5 or 10% penicillin, streptomycin and amphotericin B [AA-solution] 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(n =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3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, triplicates from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1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donor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). A significant elimination of contaminants was observed for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ll species with a 1, 5 and 10% AA-solution for controlled contamination with</w:t>
      </w:r>
      <w:r w:rsidRPr="009B1064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7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nd B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8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FU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</w:p>
    <w:p w14:paraId="7643DCBA" w14:textId="77777777" w:rsidR="00390701" w:rsidRDefault="00390701" w:rsidP="00390701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>
        <w:rPr>
          <w:b/>
          <w:bCs/>
        </w:rPr>
        <w:br w:type="page"/>
      </w:r>
    </w:p>
    <w:p w14:paraId="2477CD93" w14:textId="77777777" w:rsidR="00390701" w:rsidRDefault="00390701" w:rsidP="00390701">
      <w:pPr>
        <w:pStyle w:val="Heading1"/>
      </w:pPr>
      <w:r>
        <w:rPr>
          <w:b/>
          <w:bCs/>
          <w:color w:val="auto"/>
        </w:rPr>
        <w:lastRenderedPageBreak/>
        <w:t>Supplement 4: Effect incubation with 70% ethanol</w:t>
      </w:r>
    </w:p>
    <w:p w14:paraId="23163993" w14:textId="77777777" w:rsidR="00390701" w:rsidRDefault="00390701" w:rsidP="00390701">
      <w:pPr>
        <w:pStyle w:val="NormalWeb"/>
        <w:jc w:val="both"/>
      </w:pPr>
      <w:r>
        <w:rPr>
          <w:noProof/>
        </w:rPr>
        <w:drawing>
          <wp:inline distT="0" distB="0" distL="0" distR="0" wp14:anchorId="3A2D4EB0" wp14:editId="773092B2">
            <wp:extent cx="5334000" cy="3406140"/>
            <wp:effectExtent l="0" t="0" r="0" b="0"/>
            <wp:docPr id="181872728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3" t="2026" r="4381" b="7428"/>
                    <a:stretch/>
                  </pic:blipFill>
                  <pic:spPr bwMode="auto">
                    <a:xfrm>
                      <a:off x="0" y="0"/>
                      <a:ext cx="53340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78B1EC" wp14:editId="3A4E7CEE">
            <wp:extent cx="5349240" cy="3352800"/>
            <wp:effectExtent l="0" t="0" r="0" b="0"/>
            <wp:docPr id="57372931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" t="2633" r="4086" b="8237"/>
                    <a:stretch/>
                  </pic:blipFill>
                  <pic:spPr bwMode="auto">
                    <a:xfrm>
                      <a:off x="0" y="0"/>
                      <a:ext cx="534924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B8695" w14:textId="77777777" w:rsidR="00390701" w:rsidRDefault="00390701" w:rsidP="00390701">
      <w:pPr>
        <w:pStyle w:val="NormalWeb"/>
        <w:jc w:val="both"/>
        <w:rPr>
          <w:lang w:val="en-GB"/>
        </w:rPr>
      </w:pP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Figure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S4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: Controlled contamination with L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crispatus</w:t>
      </w:r>
      <w:proofErr w:type="spellEnd"/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, S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ureus, E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oli and C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lbicans strains was performed and the number of colony-forming unit (CFU) per material was assessed for specimen treated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by 0, 2, 5, 10, 15 or 20 minutes of incubation with 70% ethanol 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(n =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3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, triplicates from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1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donor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). A significant elimination of contaminants was observed for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ll species after 2, 5, 10, 15 and 20 minutes of incubation for controlled contamination with</w:t>
      </w:r>
      <w:r w:rsidRPr="009B1064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A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7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and B) 10</w:t>
      </w:r>
      <w:r w:rsidRPr="007A4245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vertAlign w:val="superscript"/>
        </w:rPr>
        <w:t>8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CFU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.</w:t>
      </w:r>
      <w:r>
        <w:rPr>
          <w:lang w:val="en-GB"/>
        </w:rPr>
        <w:br w:type="page"/>
      </w:r>
    </w:p>
    <w:p w14:paraId="1D56D53A" w14:textId="77777777" w:rsidR="00390701" w:rsidRDefault="00390701" w:rsidP="00390701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>Supplement 5: Frequency of identified endogenous micro-organisms</w:t>
      </w:r>
    </w:p>
    <w:p w14:paraId="273ED668" w14:textId="77777777" w:rsidR="00390701" w:rsidRDefault="00390701" w:rsidP="00390701"/>
    <w:p w14:paraId="30B4206F" w14:textId="77777777" w:rsidR="00390701" w:rsidRDefault="00390701" w:rsidP="00390701">
      <w:pPr>
        <w:pStyle w:val="NormalWeb"/>
        <w:jc w:val="both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</w:pP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Table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S5</w:t>
      </w:r>
      <w:r w:rsidRPr="008A0C1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: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quantification of identified endogenous micro-organisms in donor 1, 2 and 3. Supplemental information to Table 1.</w:t>
      </w:r>
    </w:p>
    <w:tbl>
      <w:tblPr>
        <w:tblStyle w:val="ListTable3"/>
        <w:tblW w:w="6938" w:type="dxa"/>
        <w:tblLook w:val="04A0" w:firstRow="1" w:lastRow="0" w:firstColumn="1" w:lastColumn="0" w:noHBand="0" w:noVBand="1"/>
      </w:tblPr>
      <w:tblGrid>
        <w:gridCol w:w="3948"/>
        <w:gridCol w:w="969"/>
        <w:gridCol w:w="974"/>
        <w:gridCol w:w="1047"/>
      </w:tblGrid>
      <w:tr w:rsidR="00390701" w14:paraId="606EF5AB" w14:textId="77777777" w:rsidTr="008F1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48" w:type="dxa"/>
          </w:tcPr>
          <w:p w14:paraId="094D1533" w14:textId="77777777" w:rsidR="00390701" w:rsidRDefault="00390701" w:rsidP="008F1DA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dentified endogenous micro-organisms</w:t>
            </w:r>
          </w:p>
        </w:tc>
        <w:tc>
          <w:tcPr>
            <w:tcW w:w="969" w:type="dxa"/>
          </w:tcPr>
          <w:p w14:paraId="6D32F4F4" w14:textId="77777777" w:rsidR="00390701" w:rsidRDefault="00390701" w:rsidP="008F1D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nor 1</w:t>
            </w:r>
          </w:p>
        </w:tc>
        <w:tc>
          <w:tcPr>
            <w:tcW w:w="974" w:type="dxa"/>
          </w:tcPr>
          <w:p w14:paraId="56EC3405" w14:textId="77777777" w:rsidR="00390701" w:rsidRDefault="00390701" w:rsidP="008F1D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nor 2</w:t>
            </w:r>
          </w:p>
        </w:tc>
        <w:tc>
          <w:tcPr>
            <w:tcW w:w="1047" w:type="dxa"/>
          </w:tcPr>
          <w:p w14:paraId="3E947590" w14:textId="77777777" w:rsidR="00390701" w:rsidRDefault="00390701" w:rsidP="008F1D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nor 3</w:t>
            </w:r>
          </w:p>
        </w:tc>
      </w:tr>
      <w:tr w:rsidR="00390701" w14:paraId="29F2BD1F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1BD39197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Winka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neuii</w:t>
            </w:r>
            <w:proofErr w:type="spellEnd"/>
          </w:p>
        </w:tc>
        <w:tc>
          <w:tcPr>
            <w:tcW w:w="969" w:type="dxa"/>
          </w:tcPr>
          <w:p w14:paraId="1E8519FC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7342A100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5E276FA4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7A8D2C2D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604E203B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 xml:space="preserve">Corynebacterium </w:t>
            </w:r>
            <w:proofErr w:type="spellStart"/>
            <w:r w:rsidRPr="005162AE">
              <w:rPr>
                <w:i/>
                <w:iCs/>
                <w:lang w:val="en-GB"/>
              </w:rPr>
              <w:t>tuberculostericum</w:t>
            </w:r>
            <w:proofErr w:type="spellEnd"/>
          </w:p>
        </w:tc>
        <w:tc>
          <w:tcPr>
            <w:tcW w:w="969" w:type="dxa"/>
          </w:tcPr>
          <w:p w14:paraId="30376CB3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5951CCC4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32296ED2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00DACBA9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14E4BBE7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Finegoldia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magna</w:t>
            </w:r>
          </w:p>
        </w:tc>
        <w:tc>
          <w:tcPr>
            <w:tcW w:w="969" w:type="dxa"/>
          </w:tcPr>
          <w:p w14:paraId="260942A5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4C4E707C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783E15E4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168861E4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64C3C15F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>Streptococcus agalactiae</w:t>
            </w:r>
          </w:p>
        </w:tc>
        <w:tc>
          <w:tcPr>
            <w:tcW w:w="969" w:type="dxa"/>
          </w:tcPr>
          <w:p w14:paraId="44DE5572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2080C5FD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07385102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22E1C746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09202918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>Gardnerella vaginalis</w:t>
            </w:r>
          </w:p>
        </w:tc>
        <w:tc>
          <w:tcPr>
            <w:tcW w:w="969" w:type="dxa"/>
          </w:tcPr>
          <w:p w14:paraId="31D53937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5C00AEFF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2146596F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7DD6F13C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4AA69B00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Cutibacterium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acnes</w:t>
            </w:r>
          </w:p>
        </w:tc>
        <w:tc>
          <w:tcPr>
            <w:tcW w:w="969" w:type="dxa"/>
          </w:tcPr>
          <w:p w14:paraId="74952F48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1A43C6A8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3528EB48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088F69F6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39F180F6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 xml:space="preserve">Staphylococcus </w:t>
            </w:r>
            <w:proofErr w:type="spellStart"/>
            <w:r w:rsidRPr="005162AE">
              <w:rPr>
                <w:i/>
                <w:iCs/>
                <w:lang w:val="en-GB"/>
              </w:rPr>
              <w:t>lugdunensis</w:t>
            </w:r>
            <w:proofErr w:type="spellEnd"/>
          </w:p>
        </w:tc>
        <w:tc>
          <w:tcPr>
            <w:tcW w:w="969" w:type="dxa"/>
          </w:tcPr>
          <w:p w14:paraId="00ED2215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24412266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71D16152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5E4067CE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00E0B21A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Cutibacterium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avidum</w:t>
            </w:r>
            <w:proofErr w:type="spellEnd"/>
          </w:p>
        </w:tc>
        <w:tc>
          <w:tcPr>
            <w:tcW w:w="969" w:type="dxa"/>
          </w:tcPr>
          <w:p w14:paraId="471D379B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974" w:type="dxa"/>
          </w:tcPr>
          <w:p w14:paraId="46EB1CEF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44C1EA25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60904701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67DB25EC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 xml:space="preserve">Actinomyces </w:t>
            </w:r>
            <w:proofErr w:type="spellStart"/>
            <w:r w:rsidRPr="005162AE">
              <w:rPr>
                <w:i/>
                <w:iCs/>
                <w:lang w:val="en-GB"/>
              </w:rPr>
              <w:t>timonensis</w:t>
            </w:r>
            <w:proofErr w:type="spellEnd"/>
          </w:p>
        </w:tc>
        <w:tc>
          <w:tcPr>
            <w:tcW w:w="969" w:type="dxa"/>
          </w:tcPr>
          <w:p w14:paraId="5D4AB1A3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58DB16E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77DC7C0F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0ADF45C9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1A00DF70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Facklamia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hominis</w:t>
            </w:r>
          </w:p>
        </w:tc>
        <w:tc>
          <w:tcPr>
            <w:tcW w:w="969" w:type="dxa"/>
          </w:tcPr>
          <w:p w14:paraId="2E8878A5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44892B2E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5D4A6A5C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6136156D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3284D4E3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Prevotella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timonensis</w:t>
            </w:r>
            <w:proofErr w:type="spellEnd"/>
          </w:p>
        </w:tc>
        <w:tc>
          <w:tcPr>
            <w:tcW w:w="969" w:type="dxa"/>
          </w:tcPr>
          <w:p w14:paraId="2CE7CA07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33E45E9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170CCD8B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78E9E4C3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72E0DED2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Peptoniphilus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lacrimalis</w:t>
            </w:r>
            <w:proofErr w:type="spellEnd"/>
          </w:p>
        </w:tc>
        <w:tc>
          <w:tcPr>
            <w:tcW w:w="969" w:type="dxa"/>
          </w:tcPr>
          <w:p w14:paraId="37D11188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A9A4FF7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47" w:type="dxa"/>
          </w:tcPr>
          <w:p w14:paraId="3CFAB476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90701" w14:paraId="7575103A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3FF9FB22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Propionimicrobium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lymphophilum</w:t>
            </w:r>
            <w:proofErr w:type="spellEnd"/>
          </w:p>
        </w:tc>
        <w:tc>
          <w:tcPr>
            <w:tcW w:w="969" w:type="dxa"/>
          </w:tcPr>
          <w:p w14:paraId="74242F93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2B420DA5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20123482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2CF025F0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26FC7955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Anaerococcus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vaginalis</w:t>
            </w:r>
          </w:p>
        </w:tc>
        <w:tc>
          <w:tcPr>
            <w:tcW w:w="969" w:type="dxa"/>
          </w:tcPr>
          <w:p w14:paraId="3EC779E3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59BC24D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4379A65D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7C073F42" w14:textId="77777777" w:rsidTr="008F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13EC2E19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5162AE">
              <w:rPr>
                <w:i/>
                <w:iCs/>
                <w:lang w:val="en-GB"/>
              </w:rPr>
              <w:t>Peptoniphilus</w:t>
            </w:r>
            <w:proofErr w:type="spellEnd"/>
            <w:r w:rsidRPr="005162A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62AE">
              <w:rPr>
                <w:i/>
                <w:iCs/>
                <w:lang w:val="en-GB"/>
              </w:rPr>
              <w:t>lacydonensis</w:t>
            </w:r>
            <w:proofErr w:type="spellEnd"/>
          </w:p>
        </w:tc>
        <w:tc>
          <w:tcPr>
            <w:tcW w:w="969" w:type="dxa"/>
          </w:tcPr>
          <w:p w14:paraId="66B13A9D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38228874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1FD9A7CE" w14:textId="77777777" w:rsidR="00390701" w:rsidRDefault="00390701" w:rsidP="008F1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390701" w14:paraId="57D943A2" w14:textId="77777777" w:rsidTr="008F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</w:tcPr>
          <w:p w14:paraId="3D12B45F" w14:textId="77777777" w:rsidR="00390701" w:rsidRPr="005162AE" w:rsidRDefault="00390701" w:rsidP="008F1DAA">
            <w:pPr>
              <w:jc w:val="both"/>
              <w:rPr>
                <w:i/>
                <w:iCs/>
                <w:lang w:val="en-GB"/>
              </w:rPr>
            </w:pPr>
            <w:r w:rsidRPr="005162AE">
              <w:rPr>
                <w:i/>
                <w:iCs/>
                <w:lang w:val="en-GB"/>
              </w:rPr>
              <w:t>Bacillus cereus / thuringiensis</w:t>
            </w:r>
          </w:p>
        </w:tc>
        <w:tc>
          <w:tcPr>
            <w:tcW w:w="969" w:type="dxa"/>
          </w:tcPr>
          <w:p w14:paraId="119E81D9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8E81370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7" w:type="dxa"/>
          </w:tcPr>
          <w:p w14:paraId="4A3E6C9B" w14:textId="77777777" w:rsidR="00390701" w:rsidRDefault="00390701" w:rsidP="008F1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14:paraId="45048913" w14:textId="77777777" w:rsidR="00390701" w:rsidRDefault="00390701" w:rsidP="00390701">
      <w:pPr>
        <w:jc w:val="both"/>
        <w:rPr>
          <w:lang w:val="en-GB"/>
        </w:rPr>
      </w:pPr>
    </w:p>
    <w:p w14:paraId="5A0B74F8" w14:textId="77777777" w:rsidR="00390701" w:rsidRPr="00207BC3" w:rsidRDefault="00390701" w:rsidP="00390701">
      <w:pPr>
        <w:rPr>
          <w:lang w:val="en-GB"/>
        </w:rPr>
      </w:pPr>
    </w:p>
    <w:p w14:paraId="2A69E874" w14:textId="02B0A9DE" w:rsidR="00DF142E" w:rsidRPr="00390701" w:rsidRDefault="00DF142E" w:rsidP="00390701">
      <w:pPr>
        <w:rPr>
          <w:lang w:val="en-GB"/>
        </w:rPr>
      </w:pPr>
    </w:p>
    <w:sectPr w:rsidR="00DF142E" w:rsidRPr="00390701" w:rsidSect="0039070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C5"/>
    <w:rsid w:val="00025EAF"/>
    <w:rsid w:val="00063472"/>
    <w:rsid w:val="000918A8"/>
    <w:rsid w:val="000A42E3"/>
    <w:rsid w:val="000B1B45"/>
    <w:rsid w:val="000B6747"/>
    <w:rsid w:val="001630FF"/>
    <w:rsid w:val="0018402C"/>
    <w:rsid w:val="001A5B1C"/>
    <w:rsid w:val="001D2C2F"/>
    <w:rsid w:val="001E4F45"/>
    <w:rsid w:val="00296FEA"/>
    <w:rsid w:val="002E4BF2"/>
    <w:rsid w:val="002F1E20"/>
    <w:rsid w:val="003831FD"/>
    <w:rsid w:val="00390701"/>
    <w:rsid w:val="003C022B"/>
    <w:rsid w:val="003D4F12"/>
    <w:rsid w:val="003D5D68"/>
    <w:rsid w:val="004059EE"/>
    <w:rsid w:val="004074E3"/>
    <w:rsid w:val="0043609E"/>
    <w:rsid w:val="0048382C"/>
    <w:rsid w:val="004A7BCA"/>
    <w:rsid w:val="004F479C"/>
    <w:rsid w:val="00517F68"/>
    <w:rsid w:val="00524A93"/>
    <w:rsid w:val="00536589"/>
    <w:rsid w:val="00551D42"/>
    <w:rsid w:val="00556F5B"/>
    <w:rsid w:val="005765BA"/>
    <w:rsid w:val="0058555C"/>
    <w:rsid w:val="00596341"/>
    <w:rsid w:val="00603AE3"/>
    <w:rsid w:val="00615DE1"/>
    <w:rsid w:val="00634D86"/>
    <w:rsid w:val="00644882"/>
    <w:rsid w:val="00652966"/>
    <w:rsid w:val="006706DE"/>
    <w:rsid w:val="00673CC4"/>
    <w:rsid w:val="006C6662"/>
    <w:rsid w:val="007F4A4F"/>
    <w:rsid w:val="00836D2B"/>
    <w:rsid w:val="00854AE9"/>
    <w:rsid w:val="00890E2E"/>
    <w:rsid w:val="0089299D"/>
    <w:rsid w:val="008C032F"/>
    <w:rsid w:val="008D2BE3"/>
    <w:rsid w:val="008D30EF"/>
    <w:rsid w:val="008F4E8E"/>
    <w:rsid w:val="009064EC"/>
    <w:rsid w:val="009245F6"/>
    <w:rsid w:val="00973070"/>
    <w:rsid w:val="009A720A"/>
    <w:rsid w:val="009D4C55"/>
    <w:rsid w:val="009E1BCC"/>
    <w:rsid w:val="009F798B"/>
    <w:rsid w:val="00A35592"/>
    <w:rsid w:val="00A66391"/>
    <w:rsid w:val="00AD01B2"/>
    <w:rsid w:val="00B10FE3"/>
    <w:rsid w:val="00B92387"/>
    <w:rsid w:val="00BB671D"/>
    <w:rsid w:val="00C12F5D"/>
    <w:rsid w:val="00C4342A"/>
    <w:rsid w:val="00C84A0E"/>
    <w:rsid w:val="00D400A9"/>
    <w:rsid w:val="00D971BF"/>
    <w:rsid w:val="00DD188F"/>
    <w:rsid w:val="00DF142E"/>
    <w:rsid w:val="00DF3661"/>
    <w:rsid w:val="00E12A6C"/>
    <w:rsid w:val="00E17B2D"/>
    <w:rsid w:val="00E32B2F"/>
    <w:rsid w:val="00E647C5"/>
    <w:rsid w:val="00E8440F"/>
    <w:rsid w:val="00EB29A5"/>
    <w:rsid w:val="00EB5659"/>
    <w:rsid w:val="00EC4116"/>
    <w:rsid w:val="00ED510E"/>
    <w:rsid w:val="00F3259D"/>
    <w:rsid w:val="00F3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421D"/>
  <w15:chartTrackingRefBased/>
  <w15:docId w15:val="{92454FD6-6F11-4E29-865E-6382318C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7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1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4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NL" w:eastAsia="en-NL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647C5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NL"/>
      <w14:ligatures w14:val="none"/>
    </w:rPr>
  </w:style>
  <w:style w:type="table" w:styleId="TableGrid">
    <w:name w:val="Table Grid"/>
    <w:basedOn w:val="TableNormal"/>
    <w:uiPriority w:val="39"/>
    <w:rsid w:val="00DF1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EC411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D51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7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ueters</dc:creator>
  <cp:keywords/>
  <dc:description/>
  <cp:lastModifiedBy>Jay Sueters</cp:lastModifiedBy>
  <cp:revision>2</cp:revision>
  <dcterms:created xsi:type="dcterms:W3CDTF">2024-10-17T20:42:00Z</dcterms:created>
  <dcterms:modified xsi:type="dcterms:W3CDTF">2024-10-17T20:42:00Z</dcterms:modified>
</cp:coreProperties>
</file>